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84E" w:rsidRDefault="00DD684E" w:rsidP="00DD684E">
      <w:pPr>
        <w:spacing w:after="120" w:line="480" w:lineRule="auto"/>
        <w:jc w:val="center"/>
        <w:rPr>
          <w:b/>
          <w:sz w:val="36"/>
        </w:rPr>
      </w:pPr>
      <w:r>
        <w:rPr>
          <w:b/>
          <w:sz w:val="36"/>
        </w:rPr>
        <w:t>Supporting I</w:t>
      </w:r>
      <w:r w:rsidRPr="00832F77">
        <w:rPr>
          <w:b/>
          <w:sz w:val="36"/>
        </w:rPr>
        <w:t>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9"/>
        <w:gridCol w:w="2099"/>
        <w:gridCol w:w="2342"/>
        <w:gridCol w:w="2199"/>
      </w:tblGrid>
      <w:tr w:rsidR="00A830DE" w:rsidRPr="00133696" w:rsidTr="00A830DE">
        <w:tc>
          <w:tcPr>
            <w:tcW w:w="8949" w:type="dxa"/>
            <w:gridSpan w:val="4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Default="00A830DE" w:rsidP="004172BC">
            <w:pPr>
              <w:rPr>
                <w:b/>
                <w:bCs/>
              </w:rPr>
            </w:pPr>
            <w:bookmarkStart w:id="0" w:name="_GoBack"/>
            <w:bookmarkEnd w:id="0"/>
            <w:r w:rsidRPr="00A830DE">
              <w:rPr>
                <w:b/>
                <w:bCs/>
              </w:rPr>
              <w:t xml:space="preserve">S2 Table. </w:t>
            </w:r>
            <w:r w:rsidR="002E4456">
              <w:rPr>
                <w:b/>
                <w:bCs/>
              </w:rPr>
              <w:t>Results Based on F</w:t>
            </w:r>
            <w:r w:rsidRPr="00A830DE">
              <w:rPr>
                <w:b/>
                <w:bCs/>
              </w:rPr>
              <w:t>ull IAT, Non-Pain IAT and Pain IAT.</w:t>
            </w:r>
          </w:p>
          <w:p w:rsidR="00DE58BF" w:rsidRPr="00A830DE" w:rsidRDefault="00DE58BF" w:rsidP="004172BC">
            <w:pPr>
              <w:rPr>
                <w:b/>
                <w:bCs/>
              </w:rPr>
            </w:pPr>
          </w:p>
        </w:tc>
      </w:tr>
      <w:tr w:rsidR="00A830DE" w:rsidRPr="0013369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0C3C7B" w:rsidRDefault="00A830DE" w:rsidP="004172BC">
            <w:pPr>
              <w:rPr>
                <w:rFonts w:asciiTheme="minorHAnsi" w:hAnsiTheme="minorHAnsi" w:cstheme="minorHAnsi"/>
                <w:b/>
              </w:rPr>
            </w:pPr>
            <w:r w:rsidRPr="000C3C7B">
              <w:rPr>
                <w:rFonts w:asciiTheme="minorHAnsi" w:hAnsiTheme="minorHAnsi" w:cstheme="minorHAnsi"/>
                <w:b/>
              </w:rPr>
              <w:t>Variables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center"/>
              <w:rPr>
                <w:rFonts w:ascii="Calibri" w:hAnsi="Calibri" w:cs="Calibri"/>
                <w:b/>
              </w:rPr>
            </w:pPr>
            <w:r w:rsidRPr="000C3C7B">
              <w:rPr>
                <w:rFonts w:ascii="Calibri" w:hAnsi="Calibri" w:cs="Calibri"/>
                <w:b/>
              </w:rPr>
              <w:t>Full IAT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0C3C7B" w:rsidRDefault="00A830DE" w:rsidP="004172B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C3C7B">
              <w:rPr>
                <w:rFonts w:asciiTheme="minorHAnsi" w:hAnsiTheme="minorHAnsi" w:cstheme="minorHAnsi"/>
                <w:b/>
              </w:rPr>
              <w:t>Non-Pain IAT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0C3C7B" w:rsidRDefault="00A830DE" w:rsidP="004172B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C3C7B">
              <w:rPr>
                <w:rFonts w:asciiTheme="minorHAnsi" w:hAnsiTheme="minorHAnsi" w:cstheme="minorHAnsi"/>
                <w:b/>
              </w:rPr>
              <w:t>Pain IAT</w:t>
            </w:r>
          </w:p>
        </w:tc>
      </w:tr>
      <w:tr w:rsidR="00A830DE" w:rsidRPr="0013369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0C3C7B" w:rsidRDefault="00A830DE" w:rsidP="004172BC">
            <w:pPr>
              <w:rPr>
                <w:rFonts w:ascii="Calibri" w:hAnsi="Calibri" w:cs="Calibri"/>
                <w:b/>
                <w:sz w:val="22"/>
              </w:rPr>
            </w:pPr>
            <w:r w:rsidRPr="000C3C7B">
              <w:rPr>
                <w:rFonts w:ascii="Calibri" w:hAnsi="Calibri" w:cs="Calibri"/>
                <w:b/>
                <w:sz w:val="22"/>
              </w:rPr>
              <w:t>Descriptive Statistics</w:t>
            </w:r>
          </w:p>
        </w:tc>
        <w:tc>
          <w:tcPr>
            <w:tcW w:w="2099" w:type="dxa"/>
          </w:tcPr>
          <w:p w:rsidR="00A830DE" w:rsidRPr="00133696" w:rsidRDefault="00A830DE" w:rsidP="004172BC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133696" w:rsidRDefault="00A830DE" w:rsidP="004172BC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133696" w:rsidRDefault="00A830DE" w:rsidP="004172BC">
            <w:pPr>
              <w:rPr>
                <w:rFonts w:ascii="Calibri" w:hAnsi="Calibri" w:cs="Calibri"/>
                <w:sz w:val="22"/>
              </w:rPr>
            </w:pPr>
          </w:p>
        </w:tc>
      </w:tr>
      <w:tr w:rsidR="00A830DE" w:rsidRPr="0013369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133696" w:rsidRDefault="00A830DE" w:rsidP="004172BC">
            <w:pPr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A</w:t>
            </w:r>
            <w:r>
              <w:rPr>
                <w:rFonts w:ascii="Calibri" w:hAnsi="Calibri" w:cs="Calibri"/>
                <w:sz w:val="22"/>
              </w:rPr>
              <w:t>l</w:t>
            </w:r>
            <w:r w:rsidRPr="00133696">
              <w:rPr>
                <w:rFonts w:ascii="Calibri" w:hAnsi="Calibri" w:cs="Calibri"/>
                <w:sz w:val="22"/>
              </w:rPr>
              <w:t xml:space="preserve">pha </w:t>
            </w:r>
          </w:p>
        </w:tc>
        <w:tc>
          <w:tcPr>
            <w:tcW w:w="2099" w:type="dxa"/>
            <w:vAlign w:val="bottom"/>
          </w:tcPr>
          <w:p w:rsidR="00A830DE" w:rsidRPr="00133696" w:rsidRDefault="00A830DE" w:rsidP="004172BC">
            <w:pPr>
              <w:jc w:val="center"/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0.74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30DE" w:rsidRPr="00133696" w:rsidRDefault="00A830DE" w:rsidP="004172BC">
            <w:pPr>
              <w:jc w:val="center"/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0.72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30DE" w:rsidRPr="00133696" w:rsidRDefault="00A830DE" w:rsidP="004172BC">
            <w:pPr>
              <w:jc w:val="center"/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0.68</w:t>
            </w:r>
          </w:p>
        </w:tc>
      </w:tr>
      <w:tr w:rsidR="00A830DE" w:rsidRPr="0013369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133696" w:rsidRDefault="00A830DE" w:rsidP="004172BC">
            <w:pPr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Mean (SD) for Score</w:t>
            </w:r>
          </w:p>
        </w:tc>
        <w:tc>
          <w:tcPr>
            <w:tcW w:w="2099" w:type="dxa"/>
          </w:tcPr>
          <w:p w:rsidR="00A830DE" w:rsidRPr="00133696" w:rsidRDefault="00A830DE" w:rsidP="004172BC">
            <w:pPr>
              <w:jc w:val="center"/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0.89 (.06)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133696" w:rsidRDefault="00A830DE" w:rsidP="004172BC">
            <w:pPr>
              <w:jc w:val="center"/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0.86 (0.08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133696" w:rsidRDefault="00A830DE" w:rsidP="004172BC">
            <w:pPr>
              <w:jc w:val="center"/>
              <w:rPr>
                <w:rFonts w:ascii="Calibri" w:hAnsi="Calibri" w:cs="Calibri"/>
                <w:sz w:val="22"/>
              </w:rPr>
            </w:pPr>
            <w:r w:rsidRPr="00133696">
              <w:rPr>
                <w:rFonts w:ascii="Calibri" w:hAnsi="Calibri" w:cs="Calibri"/>
                <w:sz w:val="22"/>
              </w:rPr>
              <w:t>0.96 (0.07)</w:t>
            </w:r>
          </w:p>
        </w:tc>
      </w:tr>
      <w:tr w:rsidR="00A830DE" w:rsidRPr="0013369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6B2AE4" w:rsidRDefault="00A830DE" w:rsidP="004172BC">
            <w:pPr>
              <w:rPr>
                <w:rFonts w:ascii="Calibri" w:hAnsi="Calibri" w:cs="Calibri"/>
                <w:bCs/>
                <w:i/>
                <w:sz w:val="22"/>
              </w:rPr>
            </w:pPr>
            <w:r>
              <w:rPr>
                <w:rFonts w:ascii="Calibri" w:hAnsi="Calibri" w:cs="Calibri"/>
                <w:b/>
                <w:iCs/>
                <w:sz w:val="22"/>
              </w:rPr>
              <w:t>Race x IAT  Parameter E</w:t>
            </w:r>
            <w:r w:rsidRPr="000C3C7B">
              <w:rPr>
                <w:rFonts w:ascii="Calibri" w:hAnsi="Calibri" w:cs="Calibri"/>
                <w:b/>
                <w:iCs/>
                <w:sz w:val="22"/>
              </w:rPr>
              <w:t>stimate (95% CI</w:t>
            </w:r>
            <w:r w:rsidRPr="006B2AE4">
              <w:rPr>
                <w:rFonts w:ascii="Calibri" w:hAnsi="Calibri" w:cs="Calibri"/>
                <w:bCs/>
                <w:i/>
                <w:sz w:val="22"/>
              </w:rPr>
              <w:t>)</w:t>
            </w:r>
          </w:p>
        </w:tc>
        <w:tc>
          <w:tcPr>
            <w:tcW w:w="2099" w:type="dxa"/>
          </w:tcPr>
          <w:p w:rsidR="00A830DE" w:rsidRPr="00133696" w:rsidRDefault="00A830DE" w:rsidP="004172BC">
            <w:pPr>
              <w:tabs>
                <w:tab w:val="left" w:pos="687"/>
              </w:tabs>
              <w:ind w:left="113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454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133696" w:rsidRDefault="00A830DE" w:rsidP="004172BC">
            <w:pPr>
              <w:rPr>
                <w:rFonts w:ascii="Calibri" w:hAnsi="Calibri" w:cs="Calibri"/>
                <w:bCs/>
                <w:sz w:val="22"/>
              </w:rPr>
            </w:pPr>
          </w:p>
        </w:tc>
      </w:tr>
      <w:tr w:rsidR="00A830DE" w:rsidRPr="00D339F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D339F6" w:rsidRDefault="00A830DE" w:rsidP="004172BC">
            <w:pPr>
              <w:rPr>
                <w:rFonts w:ascii="Calibri" w:hAnsi="Calibri" w:cs="Calibri"/>
                <w:sz w:val="22"/>
                <w:szCs w:val="22"/>
              </w:rPr>
            </w:pPr>
            <w:r w:rsidRPr="00D339F6">
              <w:rPr>
                <w:rFonts w:ascii="Calibri" w:hAnsi="Calibri" w:cs="Calibri"/>
                <w:sz w:val="22"/>
                <w:szCs w:val="22"/>
              </w:rPr>
              <w:t>Opioid prescribing (OR)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 xml:space="preserve"> 0.113 (</w:t>
            </w:r>
            <w:r w:rsidRPr="000C3C7B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2"/>
                <w:szCs w:val="22"/>
              </w:rPr>
              <w:t>.064 - .783)*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 xml:space="preserve"> 0.355 (0.083-1.530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 xml:space="preserve"> 0.435 (0.91 - 2.11)</w:t>
            </w:r>
          </w:p>
        </w:tc>
      </w:tr>
      <w:tr w:rsidR="00A830DE" w:rsidRPr="00D339F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D339F6" w:rsidRDefault="00A830DE" w:rsidP="004172BC">
            <w:pPr>
              <w:rPr>
                <w:rFonts w:ascii="Calibri" w:hAnsi="Calibri" w:cs="Calibri"/>
                <w:sz w:val="22"/>
                <w:szCs w:val="22"/>
              </w:rPr>
            </w:pPr>
            <w:r w:rsidRPr="00D339F6">
              <w:rPr>
                <w:rFonts w:ascii="Calibri" w:hAnsi="Calibri" w:cs="Calibri"/>
                <w:sz w:val="22"/>
                <w:szCs w:val="22"/>
              </w:rPr>
              <w:t>Patient centered pain talk  (</w:t>
            </w:r>
            <w:r w:rsidRPr="00D339F6">
              <w:rPr>
                <w:rFonts w:ascii="Symbol" w:hAnsi="Symbol" w:cs="Calibri"/>
                <w:bCs/>
                <w:sz w:val="22"/>
                <w:szCs w:val="22"/>
              </w:rPr>
              <w:t></w:t>
            </w:r>
            <w:r w:rsidRPr="00D339F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-4.163 (-8.113 - -.211)*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2.640 (-4.615 - 0.486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3.132 (-6.345 - 0.082)</w:t>
            </w:r>
          </w:p>
        </w:tc>
      </w:tr>
      <w:tr w:rsidR="00A830DE" w:rsidRPr="00D339F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D339F6" w:rsidRDefault="00A830DE" w:rsidP="004172BC">
            <w:pPr>
              <w:rPr>
                <w:rFonts w:ascii="Calibri" w:hAnsi="Calibri" w:cs="Calibri"/>
                <w:sz w:val="22"/>
                <w:szCs w:val="22"/>
              </w:rPr>
            </w:pPr>
            <w:r w:rsidRPr="00D339F6">
              <w:rPr>
                <w:rFonts w:ascii="Calibri" w:hAnsi="Calibri" w:cs="Calibri"/>
                <w:sz w:val="22"/>
                <w:szCs w:val="22"/>
              </w:rPr>
              <w:t>Patient centered prognosis  (</w:t>
            </w:r>
            <w:r w:rsidRPr="00D339F6">
              <w:rPr>
                <w:rFonts w:ascii="Symbol" w:hAnsi="Symbol" w:cs="Calibri"/>
                <w:bCs/>
                <w:sz w:val="22"/>
                <w:szCs w:val="22"/>
              </w:rPr>
              <w:t></w:t>
            </w:r>
            <w:r w:rsidRPr="00D339F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727 (-1.681 - .228)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0.429 (-1.111 - 0.249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0.565 (-1.338 - 0.208)</w:t>
            </w:r>
          </w:p>
        </w:tc>
      </w:tr>
      <w:tr w:rsidR="00A830DE" w:rsidRPr="00D339F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D339F6" w:rsidRDefault="00A830DE" w:rsidP="004172BC">
            <w:pPr>
              <w:rPr>
                <w:rFonts w:ascii="Calibri" w:hAnsi="Calibri" w:cs="Calibri"/>
                <w:sz w:val="22"/>
                <w:szCs w:val="22"/>
              </w:rPr>
            </w:pPr>
            <w:r w:rsidRPr="00D339F6">
              <w:rPr>
                <w:rFonts w:ascii="Calibri" w:hAnsi="Calibri" w:cs="Calibri"/>
                <w:sz w:val="22"/>
                <w:szCs w:val="22"/>
              </w:rPr>
              <w:t>Routine pain assessment  (</w:t>
            </w:r>
            <w:r w:rsidRPr="00D339F6">
              <w:rPr>
                <w:rFonts w:ascii="Symbol" w:hAnsi="Symbol" w:cs="Calibri"/>
                <w:bCs/>
                <w:sz w:val="22"/>
                <w:szCs w:val="22"/>
              </w:rPr>
              <w:t></w:t>
            </w:r>
            <w:r w:rsidRPr="00D339F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.450 (-4.638 - 1.720)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 xml:space="preserve">  0.389 (-1.447 - 2.214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0.388 (-1.447 - 2.215)</w:t>
            </w:r>
          </w:p>
        </w:tc>
      </w:tr>
      <w:tr w:rsidR="00A830DE" w:rsidRPr="00D339F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830DE" w:rsidRPr="00D339F6" w:rsidRDefault="00A830DE" w:rsidP="004172BC">
            <w:pPr>
              <w:rPr>
                <w:rFonts w:ascii="Calibri" w:hAnsi="Calibri" w:cs="Calibri"/>
                <w:sz w:val="22"/>
                <w:szCs w:val="22"/>
              </w:rPr>
            </w:pPr>
            <w:r w:rsidRPr="00D339F6">
              <w:rPr>
                <w:rFonts w:ascii="Calibri" w:hAnsi="Calibri" w:cs="Calibri"/>
                <w:sz w:val="22"/>
                <w:szCs w:val="22"/>
              </w:rPr>
              <w:t>Use of I-Statements  (</w:t>
            </w:r>
            <w:r w:rsidRPr="00D339F6">
              <w:rPr>
                <w:rFonts w:ascii="Symbol" w:hAnsi="Symbol" w:cs="Calibri"/>
                <w:bCs/>
                <w:sz w:val="22"/>
                <w:szCs w:val="22"/>
              </w:rPr>
              <w:t></w:t>
            </w:r>
            <w:r w:rsidRPr="00D339F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156 (-.757 - .445)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0.357 (-0.741 - 0.027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0.147 (-0.571 - 0.277)</w:t>
            </w:r>
          </w:p>
        </w:tc>
      </w:tr>
      <w:tr w:rsidR="00A830DE" w:rsidRPr="00D339F6" w:rsidTr="00A830DE"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D339F6" w:rsidRDefault="00D740B7" w:rsidP="004172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hysician C</w:t>
            </w:r>
            <w:r w:rsidR="00A830DE" w:rsidRPr="00D339F6">
              <w:rPr>
                <w:rFonts w:ascii="Calibri" w:hAnsi="Calibri" w:cs="Calibri"/>
                <w:sz w:val="22"/>
                <w:szCs w:val="22"/>
              </w:rPr>
              <w:t>ut of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 w:rsidR="00A830DE" w:rsidRPr="00D339F6">
              <w:rPr>
                <w:rFonts w:ascii="Calibri" w:hAnsi="Calibri" w:cs="Calibri"/>
                <w:sz w:val="22"/>
                <w:szCs w:val="22"/>
              </w:rPr>
              <w:t>(OR)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2.131 (.435 - 10.446)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 xml:space="preserve">  3.469 (0.843 - 14.276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 xml:space="preserve"> 1.139 (0.246 - 5.272)</w:t>
            </w:r>
          </w:p>
        </w:tc>
      </w:tr>
      <w:tr w:rsidR="00A830DE" w:rsidRPr="00D339F6" w:rsidTr="00A830DE">
        <w:trPr>
          <w:trHeight w:val="81"/>
        </w:trPr>
        <w:tc>
          <w:tcPr>
            <w:tcW w:w="23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D339F6" w:rsidRDefault="00A830DE" w:rsidP="004172BC">
            <w:pPr>
              <w:rPr>
                <w:rFonts w:ascii="Calibri" w:hAnsi="Calibri" w:cs="Calibri"/>
                <w:sz w:val="22"/>
                <w:szCs w:val="22"/>
              </w:rPr>
            </w:pPr>
            <w:r w:rsidRPr="00D339F6">
              <w:rPr>
                <w:rFonts w:ascii="Calibri" w:hAnsi="Calibri" w:cs="Calibri"/>
                <w:sz w:val="22"/>
                <w:szCs w:val="22"/>
              </w:rPr>
              <w:t>Physician % Words  (</w:t>
            </w:r>
            <w:r w:rsidRPr="00D339F6">
              <w:rPr>
                <w:rFonts w:ascii="Symbol" w:hAnsi="Symbol" w:cs="Calibri"/>
                <w:bCs/>
                <w:sz w:val="22"/>
                <w:szCs w:val="22"/>
              </w:rPr>
              <w:t></w:t>
            </w:r>
            <w:r w:rsidRPr="00D339F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099" w:type="dxa"/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-0.073 </w:t>
            </w:r>
            <w:r w:rsidRPr="000C3C7B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(</w:t>
            </w:r>
            <w:r w:rsidRPr="000C3C7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150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0C3C7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 .004)</w:t>
            </w:r>
          </w:p>
        </w:tc>
        <w:tc>
          <w:tcPr>
            <w:tcW w:w="23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0.0153 (-0.067 - 5.228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30DE" w:rsidRPr="000C3C7B" w:rsidRDefault="00A830DE" w:rsidP="004172B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C3C7B">
              <w:rPr>
                <w:rFonts w:asciiTheme="majorHAnsi" w:hAnsiTheme="majorHAnsi" w:cstheme="majorHAnsi"/>
                <w:sz w:val="22"/>
                <w:szCs w:val="22"/>
              </w:rPr>
              <w:t>-0.029 (-0.081 - 0.022)</w:t>
            </w:r>
          </w:p>
        </w:tc>
      </w:tr>
    </w:tbl>
    <w:p w:rsidR="00DE58BF" w:rsidRPr="00DE58BF" w:rsidRDefault="00DE58BF" w:rsidP="00DE58BF">
      <w:pPr>
        <w:rPr>
          <w:rFonts w:asciiTheme="minorHAnsi" w:hAnsiTheme="minorHAnsi" w:cstheme="minorHAnsi"/>
          <w:i/>
          <w:sz w:val="22"/>
          <w:szCs w:val="22"/>
        </w:rPr>
      </w:pPr>
      <w:r w:rsidRPr="00DE58BF">
        <w:rPr>
          <w:rFonts w:asciiTheme="minorHAnsi" w:hAnsiTheme="minorHAnsi" w:cstheme="minorHAnsi"/>
          <w:i/>
          <w:sz w:val="22"/>
          <w:szCs w:val="22"/>
        </w:rPr>
        <w:t>IAT=Implicit Association Test, SD=standard deviation, OR=odds ratio, CI=confidence interval,</w:t>
      </w:r>
      <w:r>
        <w:rPr>
          <w:rFonts w:asciiTheme="minorHAnsi" w:hAnsiTheme="minorHAnsi" w:cstheme="minorHAnsi"/>
          <w:bCs/>
          <w:i/>
          <w:sz w:val="22"/>
          <w:szCs w:val="22"/>
        </w:rPr>
        <w:t xml:space="preserve"> </w:t>
      </w:r>
      <w:r w:rsidRPr="00DE58BF">
        <w:rPr>
          <w:rFonts w:ascii="Symbol" w:hAnsi="Symbol" w:cs="Calibri"/>
          <w:bCs/>
          <w:i/>
          <w:sz w:val="22"/>
          <w:szCs w:val="22"/>
        </w:rPr>
        <w:t></w:t>
      </w:r>
      <w:r w:rsidRPr="00DE58BF">
        <w:rPr>
          <w:rFonts w:asciiTheme="minorHAnsi" w:hAnsiTheme="minorHAnsi" w:cstheme="minorHAnsi"/>
          <w:i/>
          <w:sz w:val="22"/>
          <w:szCs w:val="22"/>
        </w:rPr>
        <w:t>= regression coefficient</w:t>
      </w:r>
    </w:p>
    <w:p w:rsidR="00CE7771" w:rsidRDefault="00CE7771"/>
    <w:sectPr w:rsidR="00CE7771" w:rsidSect="0053338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4910" w:rsidRDefault="009F4910" w:rsidP="00A830DE">
      <w:r>
        <w:separator/>
      </w:r>
    </w:p>
  </w:endnote>
  <w:endnote w:type="continuationSeparator" w:id="0">
    <w:p w:rsidR="009F4910" w:rsidRDefault="009F4910" w:rsidP="00A83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4910" w:rsidRDefault="009F4910" w:rsidP="00A830DE">
      <w:r>
        <w:separator/>
      </w:r>
    </w:p>
  </w:footnote>
  <w:footnote w:type="continuationSeparator" w:id="0">
    <w:p w:rsidR="009F4910" w:rsidRDefault="009F4910" w:rsidP="00A830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683395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830DE" w:rsidRDefault="00A830D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6D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30DE" w:rsidRDefault="00A830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84E"/>
    <w:rsid w:val="00057C25"/>
    <w:rsid w:val="00154A94"/>
    <w:rsid w:val="00160DF0"/>
    <w:rsid w:val="00166D1D"/>
    <w:rsid w:val="001916D4"/>
    <w:rsid w:val="001C3255"/>
    <w:rsid w:val="001F00D5"/>
    <w:rsid w:val="00246CD5"/>
    <w:rsid w:val="002D4262"/>
    <w:rsid w:val="002E4456"/>
    <w:rsid w:val="003016B4"/>
    <w:rsid w:val="003277CE"/>
    <w:rsid w:val="003301DD"/>
    <w:rsid w:val="003B5448"/>
    <w:rsid w:val="00437615"/>
    <w:rsid w:val="00476D40"/>
    <w:rsid w:val="0049677C"/>
    <w:rsid w:val="004D6135"/>
    <w:rsid w:val="005157A0"/>
    <w:rsid w:val="0051778E"/>
    <w:rsid w:val="0053338D"/>
    <w:rsid w:val="00545A8F"/>
    <w:rsid w:val="005542EB"/>
    <w:rsid w:val="005648A3"/>
    <w:rsid w:val="00582CAA"/>
    <w:rsid w:val="005A3B22"/>
    <w:rsid w:val="006905FA"/>
    <w:rsid w:val="0069704C"/>
    <w:rsid w:val="006C26E2"/>
    <w:rsid w:val="006C2A06"/>
    <w:rsid w:val="00711900"/>
    <w:rsid w:val="00854830"/>
    <w:rsid w:val="008C7C08"/>
    <w:rsid w:val="008F74D0"/>
    <w:rsid w:val="0090228D"/>
    <w:rsid w:val="00917EC9"/>
    <w:rsid w:val="0092165D"/>
    <w:rsid w:val="00955C5D"/>
    <w:rsid w:val="009B4BA2"/>
    <w:rsid w:val="009F4910"/>
    <w:rsid w:val="00A15CA1"/>
    <w:rsid w:val="00A60B46"/>
    <w:rsid w:val="00A66387"/>
    <w:rsid w:val="00A830DE"/>
    <w:rsid w:val="00A97C33"/>
    <w:rsid w:val="00AB28C4"/>
    <w:rsid w:val="00AC1DE0"/>
    <w:rsid w:val="00B0662A"/>
    <w:rsid w:val="00B27418"/>
    <w:rsid w:val="00B33FF9"/>
    <w:rsid w:val="00BA51CD"/>
    <w:rsid w:val="00C079F1"/>
    <w:rsid w:val="00CB770E"/>
    <w:rsid w:val="00CD774A"/>
    <w:rsid w:val="00CE6488"/>
    <w:rsid w:val="00CE7771"/>
    <w:rsid w:val="00D24898"/>
    <w:rsid w:val="00D740B7"/>
    <w:rsid w:val="00DA4281"/>
    <w:rsid w:val="00DD684E"/>
    <w:rsid w:val="00DE58BF"/>
    <w:rsid w:val="00E94CE5"/>
    <w:rsid w:val="00EA0E6F"/>
    <w:rsid w:val="00F317ED"/>
    <w:rsid w:val="00F334E7"/>
    <w:rsid w:val="00F55BCF"/>
    <w:rsid w:val="00F93579"/>
    <w:rsid w:val="00FB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FD620-274A-4123-B409-E6B9960C6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8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0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0D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30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0DE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, Kathleen</dc:creator>
  <cp:keywords/>
  <dc:description/>
  <cp:lastModifiedBy>Fiscella, Kevin</cp:lastModifiedBy>
  <cp:revision>3</cp:revision>
  <dcterms:created xsi:type="dcterms:W3CDTF">2021-09-18T17:03:00Z</dcterms:created>
  <dcterms:modified xsi:type="dcterms:W3CDTF">2021-09-18T17:03:00Z</dcterms:modified>
</cp:coreProperties>
</file>